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Title Page, Methods Sectio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Trial Registration section, beneath Abstract)</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Funding section)</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Title Page)</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in Supplement Documen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Funding sec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Author Contributions Section)</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Introduction Section, Paragraphs 1-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Introduction Section, Paragraphs 11-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Introduction Section, Paragraph 12)</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Introduction Section, Paragraph 11)</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rticipants S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rticipants Section, Baseline Measures Section)</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fMRI Appetitive Conditioning Paradigm Section, Outcome Measures Section, Baseline Measures Sec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articipants Section)</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articipants S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fMRI Appetitive Conditioning Paradigm Section, Outcome Measures Section, Baseline Measures Section, Tabl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Participants Section, fMRI Appetitive Conditioning Paradigm Section, Tabl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rticipants S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articipants Sec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fMRI Appetitive Conditioning Paradigm Section)</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rticipants S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Data Analysis Sec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in Supplement Documen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Data Analysis S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Data Analysis Sec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Data Analysis Section)</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in Supplement Document)</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N/A – it has been determined that the probability of adverse events is extremely rare, the project is a minimal risk study.)</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Ethics Declarations Sec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in Supplement Documen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Ethics Declarations Sec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N/A – no personal health information (PHI) from electronic medical records (EMRs) will be accessed by the principal investigators or research team.)</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Competing Interests S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Availability of Data and Materials Section)</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N/A – probability of harm from trial participation has been determined to be extremely rare) (in Supplement Document)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Availability of Data and Materials Sec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Authors Contributions Sec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Availability of Data and Materials Section)</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uploaded into Submission System)</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6T02:27:00Z</dcterms:created>
  <dc:creator>JKitchen</dc:creator>
  <dc:description/>
  <cp:keywords/>
  <dc:language>en-US</dc:language>
  <cp:lastModifiedBy>Murray, Stuart</cp:lastModifiedBy>
  <dcterms:modified xsi:type="dcterms:W3CDTF">2021-07-16T02:27:00Z</dcterms:modified>
  <cp:revision>2</cp:revision>
  <dc:subject/>
  <dc:title>Table 1  SPIRIT 2013 checklist: recommended items to address in a clinical trial protocol and related documents*</dc:title>
</cp:coreProperties>
</file>